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10F140" w14:textId="14C187DA" w:rsidR="00A9543E" w:rsidRDefault="001029C7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9A38B1">
        <w:rPr>
          <w:rFonts w:ascii="Times New Roman" w:hAnsi="Times New Roman" w:cs="Times New Roman"/>
          <w:b/>
          <w:bCs/>
        </w:rPr>
        <w:t xml:space="preserve">Supplementary Table 1. The </w:t>
      </w:r>
      <w:r w:rsidRPr="009A38B1">
        <w:rPr>
          <w:rFonts w:ascii="Times New Roman" w:hAnsi="Times New Roman" w:cs="Times New Roman" w:hint="eastAsia"/>
          <w:b/>
          <w:bCs/>
        </w:rPr>
        <w:t>primer</w:t>
      </w:r>
      <w:r w:rsidRPr="009A38B1">
        <w:rPr>
          <w:rFonts w:ascii="Times New Roman" w:hAnsi="Times New Roman" w:cs="Times New Roman"/>
          <w:b/>
          <w:bCs/>
        </w:rPr>
        <w:t xml:space="preserve"> </w:t>
      </w:r>
      <w:r w:rsidRPr="009A38B1">
        <w:rPr>
          <w:rFonts w:ascii="Times New Roman" w:hAnsi="Times New Roman" w:cs="Times New Roman" w:hint="eastAsia"/>
          <w:b/>
          <w:bCs/>
        </w:rPr>
        <w:t>sequences</w:t>
      </w:r>
      <w:r w:rsidRPr="009A38B1">
        <w:rPr>
          <w:rFonts w:ascii="Times New Roman" w:hAnsi="Times New Roman" w:cs="Times New Roman"/>
          <w:b/>
          <w:bCs/>
        </w:rPr>
        <w:t xml:space="preserve"> </w:t>
      </w:r>
      <w:r w:rsidRPr="009A38B1">
        <w:rPr>
          <w:rFonts w:ascii="Times New Roman" w:hAnsi="Times New Roman" w:cs="Times New Roman" w:hint="eastAsia"/>
          <w:b/>
          <w:bCs/>
        </w:rPr>
        <w:t>used</w:t>
      </w:r>
      <w:r w:rsidRPr="009A38B1">
        <w:rPr>
          <w:rFonts w:ascii="Times New Roman" w:hAnsi="Times New Roman" w:cs="Times New Roman"/>
          <w:b/>
          <w:bCs/>
        </w:rPr>
        <w:t xml:space="preserve"> </w:t>
      </w:r>
      <w:r w:rsidRPr="009A38B1">
        <w:rPr>
          <w:rFonts w:ascii="Times New Roman" w:hAnsi="Times New Roman" w:cs="Times New Roman" w:hint="eastAsia"/>
          <w:b/>
          <w:bCs/>
        </w:rPr>
        <w:t>in</w:t>
      </w:r>
      <w:r w:rsidRPr="009A38B1">
        <w:rPr>
          <w:rFonts w:ascii="Times New Roman" w:hAnsi="Times New Roman" w:cs="Times New Roman"/>
          <w:b/>
          <w:bCs/>
        </w:rPr>
        <w:t xml:space="preserve"> </w:t>
      </w:r>
      <w:r w:rsidRPr="009A38B1">
        <w:rPr>
          <w:rFonts w:ascii="Times New Roman" w:hAnsi="Times New Roman" w:cs="Times New Roman" w:hint="eastAsia"/>
          <w:b/>
          <w:bCs/>
        </w:rPr>
        <w:t>the</w:t>
      </w:r>
      <w:r w:rsidRPr="009A38B1">
        <w:rPr>
          <w:rFonts w:ascii="Times New Roman" w:hAnsi="Times New Roman" w:cs="Times New Roman"/>
          <w:b/>
          <w:bCs/>
        </w:rPr>
        <w:t xml:space="preserve"> real-time PCR</w:t>
      </w:r>
    </w:p>
    <w:tbl>
      <w:tblPr>
        <w:tblStyle w:val="TableGrid"/>
        <w:tblpPr w:leftFromText="180" w:rightFromText="180" w:vertAnchor="page" w:horzAnchor="margin" w:tblpY="1835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847"/>
        <w:gridCol w:w="5098"/>
      </w:tblGrid>
      <w:tr w:rsidR="001029C7" w:rsidRPr="009A38B1" w14:paraId="10678D0E" w14:textId="77777777" w:rsidTr="001029C7"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EE34B6" w14:textId="77777777" w:rsidR="001029C7" w:rsidRPr="009A38B1" w:rsidRDefault="001029C7" w:rsidP="001029C7">
            <w:pPr>
              <w:rPr>
                <w:b/>
                <w:bCs/>
              </w:rPr>
            </w:pPr>
            <w:r w:rsidRPr="009A38B1">
              <w:rPr>
                <w:b/>
                <w:bCs/>
              </w:rPr>
              <w:t>Primers</w:t>
            </w:r>
          </w:p>
        </w:tc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23690EBF" w14:textId="77777777" w:rsidR="001029C7" w:rsidRPr="009A38B1" w:rsidRDefault="001029C7" w:rsidP="001029C7">
            <w:pPr>
              <w:rPr>
                <w:b/>
                <w:bCs/>
              </w:rPr>
            </w:pPr>
            <w:r w:rsidRPr="009A38B1">
              <w:rPr>
                <w:b/>
                <w:bCs/>
              </w:rPr>
              <w:t>Sequence (5’-3’)</w:t>
            </w:r>
          </w:p>
        </w:tc>
      </w:tr>
      <w:tr w:rsidR="001029C7" w:rsidRPr="009A38B1" w14:paraId="63882D59" w14:textId="77777777" w:rsidTr="001029C7"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6F9B197D" w14:textId="77777777" w:rsidR="001029C7" w:rsidRPr="009A38B1" w:rsidRDefault="001029C7" w:rsidP="001029C7">
            <w:r w:rsidRPr="009A38B1">
              <w:t>miR-25-3p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2C2DD496" w14:textId="77777777" w:rsidR="001029C7" w:rsidRPr="009A38B1" w:rsidRDefault="001029C7" w:rsidP="001029C7">
            <w:pPr>
              <w:jc w:val="left"/>
            </w:pPr>
            <w:r w:rsidRPr="009A38B1">
              <w:t>RT primer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754141DA" w14:textId="77777777" w:rsidR="001029C7" w:rsidRPr="009A38B1" w:rsidRDefault="001029C7" w:rsidP="001029C7">
            <w:r w:rsidRPr="009A38B1">
              <w:t>GTTGGCTCTGGTGCAGGGTCCGAGGTATTCGCACCAGAGCCAACTCAGAC</w:t>
            </w:r>
          </w:p>
        </w:tc>
      </w:tr>
      <w:tr w:rsidR="001029C7" w:rsidRPr="009A38B1" w14:paraId="35471FE9" w14:textId="77777777" w:rsidTr="001029C7">
        <w:tc>
          <w:tcPr>
            <w:tcW w:w="1555" w:type="dxa"/>
            <w:vMerge/>
          </w:tcPr>
          <w:p w14:paraId="7A40918F" w14:textId="77777777" w:rsidR="001029C7" w:rsidRPr="009A38B1" w:rsidRDefault="001029C7" w:rsidP="001029C7"/>
        </w:tc>
        <w:tc>
          <w:tcPr>
            <w:tcW w:w="1847" w:type="dxa"/>
            <w:vMerge w:val="restart"/>
          </w:tcPr>
          <w:p w14:paraId="1A1D202D" w14:textId="77777777" w:rsidR="001029C7" w:rsidRPr="009A38B1" w:rsidRDefault="001029C7" w:rsidP="001029C7">
            <w:pPr>
              <w:jc w:val="left"/>
            </w:pPr>
            <w:r w:rsidRPr="009A38B1">
              <w:t>PCR primer</w:t>
            </w:r>
          </w:p>
        </w:tc>
        <w:tc>
          <w:tcPr>
            <w:tcW w:w="5098" w:type="dxa"/>
          </w:tcPr>
          <w:p w14:paraId="6A681053" w14:textId="77777777" w:rsidR="001029C7" w:rsidRPr="009A38B1" w:rsidRDefault="001029C7" w:rsidP="001029C7">
            <w:r w:rsidRPr="009A38B1">
              <w:t>Forward: CATTGCACTTGTCTCGGTCTGA</w:t>
            </w:r>
          </w:p>
        </w:tc>
      </w:tr>
      <w:tr w:rsidR="001029C7" w:rsidRPr="009A38B1" w14:paraId="55382F37" w14:textId="77777777" w:rsidTr="001029C7">
        <w:tc>
          <w:tcPr>
            <w:tcW w:w="1555" w:type="dxa"/>
            <w:vMerge/>
          </w:tcPr>
          <w:p w14:paraId="04A00CBC" w14:textId="77777777" w:rsidR="001029C7" w:rsidRPr="009A38B1" w:rsidRDefault="001029C7" w:rsidP="001029C7"/>
        </w:tc>
        <w:tc>
          <w:tcPr>
            <w:tcW w:w="1847" w:type="dxa"/>
            <w:vMerge/>
          </w:tcPr>
          <w:p w14:paraId="0B1528AB" w14:textId="77777777" w:rsidR="001029C7" w:rsidRPr="009A38B1" w:rsidRDefault="001029C7" w:rsidP="001029C7">
            <w:pPr>
              <w:jc w:val="left"/>
            </w:pPr>
          </w:p>
        </w:tc>
        <w:tc>
          <w:tcPr>
            <w:tcW w:w="5098" w:type="dxa"/>
          </w:tcPr>
          <w:p w14:paraId="45C5ED94" w14:textId="77777777" w:rsidR="001029C7" w:rsidRPr="009A38B1" w:rsidRDefault="001029C7" w:rsidP="001029C7">
            <w:r w:rsidRPr="009A38B1">
              <w:t>Reverse: GTGCAGGGTCCGAGGTATTC</w:t>
            </w:r>
          </w:p>
        </w:tc>
      </w:tr>
      <w:tr w:rsidR="001029C7" w:rsidRPr="009A38B1" w14:paraId="3DA95732" w14:textId="77777777" w:rsidTr="001029C7">
        <w:tc>
          <w:tcPr>
            <w:tcW w:w="1555" w:type="dxa"/>
            <w:vMerge w:val="restart"/>
          </w:tcPr>
          <w:p w14:paraId="677832C3" w14:textId="77777777" w:rsidR="001029C7" w:rsidRPr="009A38B1" w:rsidRDefault="001029C7" w:rsidP="001029C7">
            <w:r w:rsidRPr="009A38B1">
              <w:t>ATP2A2</w:t>
            </w:r>
          </w:p>
        </w:tc>
        <w:tc>
          <w:tcPr>
            <w:tcW w:w="1847" w:type="dxa"/>
            <w:vMerge w:val="restart"/>
          </w:tcPr>
          <w:p w14:paraId="09403E42" w14:textId="77777777" w:rsidR="001029C7" w:rsidRPr="009A38B1" w:rsidRDefault="001029C7" w:rsidP="001029C7">
            <w:pPr>
              <w:jc w:val="left"/>
            </w:pPr>
            <w:r w:rsidRPr="009A38B1">
              <w:t>PCR primer</w:t>
            </w:r>
          </w:p>
        </w:tc>
        <w:tc>
          <w:tcPr>
            <w:tcW w:w="5098" w:type="dxa"/>
          </w:tcPr>
          <w:p w14:paraId="00A10E2C" w14:textId="77777777" w:rsidR="001029C7" w:rsidRPr="009A38B1" w:rsidRDefault="001029C7" w:rsidP="001029C7">
            <w:r w:rsidRPr="009A38B1">
              <w:t>Forward: GACCCTTGGTTGTACTTCTG</w:t>
            </w:r>
          </w:p>
        </w:tc>
      </w:tr>
      <w:tr w:rsidR="001029C7" w:rsidRPr="009A38B1" w14:paraId="739561C0" w14:textId="77777777" w:rsidTr="001029C7">
        <w:tc>
          <w:tcPr>
            <w:tcW w:w="1555" w:type="dxa"/>
            <w:vMerge/>
          </w:tcPr>
          <w:p w14:paraId="2482EF43" w14:textId="77777777" w:rsidR="001029C7" w:rsidRPr="009A38B1" w:rsidRDefault="001029C7" w:rsidP="001029C7"/>
        </w:tc>
        <w:tc>
          <w:tcPr>
            <w:tcW w:w="1847" w:type="dxa"/>
            <w:vMerge/>
          </w:tcPr>
          <w:p w14:paraId="4E2190F7" w14:textId="77777777" w:rsidR="001029C7" w:rsidRPr="009A38B1" w:rsidRDefault="001029C7" w:rsidP="001029C7">
            <w:pPr>
              <w:jc w:val="left"/>
            </w:pPr>
          </w:p>
        </w:tc>
        <w:tc>
          <w:tcPr>
            <w:tcW w:w="5098" w:type="dxa"/>
          </w:tcPr>
          <w:p w14:paraId="78C33356" w14:textId="77777777" w:rsidR="001029C7" w:rsidRPr="009A38B1" w:rsidRDefault="001029C7" w:rsidP="001029C7">
            <w:r w:rsidRPr="009A38B1">
              <w:t>Reverse: CACTGGCTTATCATCCTTTT</w:t>
            </w:r>
          </w:p>
        </w:tc>
      </w:tr>
      <w:tr w:rsidR="001029C7" w:rsidRPr="009A38B1" w14:paraId="4315370F" w14:textId="77777777" w:rsidTr="001029C7">
        <w:tc>
          <w:tcPr>
            <w:tcW w:w="1555" w:type="dxa"/>
            <w:vMerge w:val="restart"/>
          </w:tcPr>
          <w:p w14:paraId="44D3F82A" w14:textId="77777777" w:rsidR="001029C7" w:rsidRPr="009A38B1" w:rsidRDefault="001029C7" w:rsidP="001029C7">
            <w:r w:rsidRPr="009A38B1">
              <w:t>CACNA1H</w:t>
            </w:r>
          </w:p>
        </w:tc>
        <w:tc>
          <w:tcPr>
            <w:tcW w:w="1847" w:type="dxa"/>
            <w:vMerge w:val="restart"/>
          </w:tcPr>
          <w:p w14:paraId="12E42F03" w14:textId="77777777" w:rsidR="001029C7" w:rsidRPr="009A38B1" w:rsidRDefault="001029C7" w:rsidP="001029C7">
            <w:pPr>
              <w:jc w:val="left"/>
            </w:pPr>
            <w:r w:rsidRPr="009A38B1">
              <w:t>PCR primer</w:t>
            </w:r>
          </w:p>
        </w:tc>
        <w:tc>
          <w:tcPr>
            <w:tcW w:w="5098" w:type="dxa"/>
          </w:tcPr>
          <w:p w14:paraId="56EC5211" w14:textId="77777777" w:rsidR="001029C7" w:rsidRPr="009A38B1" w:rsidRDefault="001029C7" w:rsidP="001029C7">
            <w:r w:rsidRPr="009A38B1">
              <w:t>Forward: AGCCGTTGGCGTAAGAA</w:t>
            </w:r>
          </w:p>
        </w:tc>
      </w:tr>
      <w:tr w:rsidR="001029C7" w:rsidRPr="009A38B1" w14:paraId="3C8132A6" w14:textId="77777777" w:rsidTr="001029C7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1FEE0EF8" w14:textId="77777777" w:rsidR="001029C7" w:rsidRPr="009A38B1" w:rsidRDefault="001029C7" w:rsidP="001029C7"/>
        </w:tc>
        <w:tc>
          <w:tcPr>
            <w:tcW w:w="1847" w:type="dxa"/>
            <w:vMerge/>
            <w:tcBorders>
              <w:bottom w:val="single" w:sz="4" w:space="0" w:color="auto"/>
            </w:tcBorders>
          </w:tcPr>
          <w:p w14:paraId="0AC115BE" w14:textId="77777777" w:rsidR="001029C7" w:rsidRPr="009A38B1" w:rsidRDefault="001029C7" w:rsidP="001029C7"/>
        </w:tc>
        <w:tc>
          <w:tcPr>
            <w:tcW w:w="5098" w:type="dxa"/>
            <w:tcBorders>
              <w:bottom w:val="single" w:sz="4" w:space="0" w:color="auto"/>
            </w:tcBorders>
          </w:tcPr>
          <w:p w14:paraId="2C6BBEBD" w14:textId="77777777" w:rsidR="001029C7" w:rsidRPr="009A38B1" w:rsidRDefault="001029C7" w:rsidP="001029C7">
            <w:r w:rsidRPr="009A38B1">
              <w:t>Reverse: GCTGAAGTGGTAATGGTGGT</w:t>
            </w:r>
          </w:p>
        </w:tc>
      </w:tr>
    </w:tbl>
    <w:p w14:paraId="5F858026" w14:textId="77777777" w:rsidR="001029C7" w:rsidRDefault="001029C7" w:rsidP="001029C7"/>
    <w:sectPr w:rsidR="00102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176AE4" w14:textId="77777777" w:rsidR="004C3E46" w:rsidRDefault="004C3E46" w:rsidP="001029C7">
      <w:r>
        <w:separator/>
      </w:r>
    </w:p>
  </w:endnote>
  <w:endnote w:type="continuationSeparator" w:id="0">
    <w:p w14:paraId="13CE8C7C" w14:textId="77777777" w:rsidR="004C3E46" w:rsidRDefault="004C3E46" w:rsidP="00102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0841AE" w14:textId="77777777" w:rsidR="004C3E46" w:rsidRDefault="004C3E46" w:rsidP="001029C7">
      <w:r>
        <w:separator/>
      </w:r>
    </w:p>
  </w:footnote>
  <w:footnote w:type="continuationSeparator" w:id="0">
    <w:p w14:paraId="4F5A9798" w14:textId="77777777" w:rsidR="004C3E46" w:rsidRDefault="004C3E46" w:rsidP="00102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MbOwsDA3tDQ0trBQ0lEKTi0uzszPAykwrgUAoA6jKiwAAAA="/>
  </w:docVars>
  <w:rsids>
    <w:rsidRoot w:val="0003750B"/>
    <w:rsid w:val="0003750B"/>
    <w:rsid w:val="001029C7"/>
    <w:rsid w:val="002450B5"/>
    <w:rsid w:val="003D24F4"/>
    <w:rsid w:val="004C3E46"/>
    <w:rsid w:val="00775642"/>
    <w:rsid w:val="00A9543E"/>
    <w:rsid w:val="00CD4F3F"/>
    <w:rsid w:val="00D94021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37DE9"/>
  <w15:chartTrackingRefBased/>
  <w15:docId w15:val="{35C84DA8-670D-41A8-9127-7B0510554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2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29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2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29C7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029C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MARO</cp:lastModifiedBy>
  <cp:revision>2</cp:revision>
  <dcterms:created xsi:type="dcterms:W3CDTF">2021-07-27T03:57:00Z</dcterms:created>
  <dcterms:modified xsi:type="dcterms:W3CDTF">2021-07-27T03:57:00Z</dcterms:modified>
</cp:coreProperties>
</file>